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CAD" w:rsidRDefault="008E4435">
      <w:pPr>
        <w:rPr>
          <w:rFonts w:ascii="Times New Roman" w:hAnsi="Times New Roman" w:cs="Times New Roman"/>
          <w:b/>
          <w:lang w:val="en-US"/>
        </w:rPr>
      </w:pPr>
      <w:r w:rsidRPr="008E4435">
        <w:rPr>
          <w:rFonts w:ascii="Times New Roman" w:hAnsi="Times New Roman" w:cs="Times New Roman"/>
          <w:b/>
          <w:lang w:val="en-US"/>
        </w:rPr>
        <w:t xml:space="preserve">Table S2: Proteins </w:t>
      </w:r>
      <w:proofErr w:type="spellStart"/>
      <w:r w:rsidRPr="008E4435">
        <w:rPr>
          <w:rFonts w:ascii="Times New Roman" w:hAnsi="Times New Roman" w:cs="Times New Roman"/>
          <w:b/>
          <w:lang w:val="en-US"/>
        </w:rPr>
        <w:t>coimmunoprecipitated</w:t>
      </w:r>
      <w:proofErr w:type="spellEnd"/>
      <w:r w:rsidRPr="008E4435">
        <w:rPr>
          <w:rFonts w:ascii="Times New Roman" w:hAnsi="Times New Roman" w:cs="Times New Roman"/>
          <w:b/>
          <w:lang w:val="en-US"/>
        </w:rPr>
        <w:t xml:space="preserve"> with VE-Cadherin</w:t>
      </w:r>
    </w:p>
    <w:tbl>
      <w:tblPr>
        <w:tblW w:w="91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880"/>
        <w:gridCol w:w="1891"/>
        <w:gridCol w:w="580"/>
        <w:gridCol w:w="825"/>
        <w:gridCol w:w="831"/>
        <w:gridCol w:w="552"/>
        <w:gridCol w:w="523"/>
        <w:gridCol w:w="846"/>
        <w:gridCol w:w="853"/>
        <w:gridCol w:w="566"/>
      </w:tblGrid>
      <w:tr w:rsidR="00903E76" w:rsidRPr="00903E76" w:rsidTr="00BA5D1C">
        <w:trPr>
          <w:trHeight w:val="300"/>
        </w:trPr>
        <w:tc>
          <w:tcPr>
            <w:tcW w:w="80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ccession</w:t>
            </w:r>
            <w:proofErr w:type="spellEnd"/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Name</w:t>
            </w:r>
            <w:proofErr w:type="spellEnd"/>
          </w:p>
        </w:tc>
        <w:tc>
          <w:tcPr>
            <w:tcW w:w="1891" w:type="dxa"/>
            <w:vMerge w:val="restart"/>
            <w:tcBorders>
              <w:top w:val="single" w:sz="8" w:space="0" w:color="auto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escription</w:t>
            </w:r>
            <w:proofErr w:type="spellEnd"/>
          </w:p>
        </w:tc>
        <w:tc>
          <w:tcPr>
            <w:tcW w:w="2788" w:type="dxa"/>
            <w:gridSpan w:val="4"/>
            <w:tcBorders>
              <w:top w:val="single" w:sz="8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BLM</w:t>
            </w:r>
          </w:p>
        </w:tc>
        <w:tc>
          <w:tcPr>
            <w:tcW w:w="2788" w:type="dxa"/>
            <w:gridSpan w:val="4"/>
            <w:tcBorders>
              <w:top w:val="single" w:sz="8" w:space="0" w:color="auto"/>
              <w:left w:val="nil"/>
              <w:bottom w:val="single" w:sz="4" w:space="0" w:color="A6A6A6"/>
              <w:right w:val="single" w:sz="8" w:space="0" w:color="00000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DA-MB-468</w:t>
            </w:r>
          </w:p>
        </w:tc>
      </w:tr>
      <w:tr w:rsidR="00903E76" w:rsidRPr="00903E76" w:rsidTr="00BA5D1C">
        <w:trPr>
          <w:trHeight w:val="440"/>
        </w:trPr>
        <w:tc>
          <w:tcPr>
            <w:tcW w:w="80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91" w:type="dxa"/>
            <w:vMerge/>
            <w:tcBorders>
              <w:top w:val="single" w:sz="8" w:space="0" w:color="auto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cor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verage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D9D9D9"/>
            <w:vAlign w:val="center"/>
            <w:hideMark/>
          </w:tcPr>
          <w:p w:rsidR="00903E76" w:rsidRPr="00903E76" w:rsidRDefault="00903E76" w:rsidP="00BA5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# </w:t>
            </w:r>
            <w:proofErr w:type="spellStart"/>
            <w:r w:rsidR="00BA5D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</w:t>
            </w: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eptides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D9D9D9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# PSM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cor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verage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D9D9D9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# </w:t>
            </w:r>
            <w:r w:rsidR="00BA5D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eptide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FFFF" w:fill="D9D9D9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# PSM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437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TN4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pha-actinin-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734,66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,5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92,38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,6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128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TN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pha-actinin-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528,50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,6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77,31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,4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149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JU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Junction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lakoglobi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13,96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,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50,50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,6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055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TGB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tegr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beta-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89,03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,4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9,55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,3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538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MTN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mootheli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4,29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,5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077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FN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filin-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92,38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,2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5,51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,5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469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QGAP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s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TPase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activating-like protein IQGAP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42,92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,3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3,00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7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42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TTN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rc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ubstrate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rtacti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3,24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,2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0,28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6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9ULV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RO1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ronin-1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55,01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,8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9,44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6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999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KP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lakophilin-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8,36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 w:rsidR="00903E76" w:rsidRPr="00903E76" w:rsidTr="00BA5D1C">
        <w:trPr>
          <w:trHeight w:val="510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407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TAT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ignal transducer and activator of transcription 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5,16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,4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6,20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6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8TCG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IP2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CIP2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4,75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,2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5,3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9NSD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XFP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laxin-3 receptor 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,59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,5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38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KP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lakophilin-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8,15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,5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,57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5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8WVV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F1B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POF1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6,20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,5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,4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7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8TEU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APGEF6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p guanine nucleotide exchange factor 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,39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9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949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OGA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SOGA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,26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7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235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FL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fil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48,57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,9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,24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,3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31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PFIA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iprin-alpha-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,99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8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903E76" w:rsidRPr="00903E76" w:rsidTr="00BA5D1C">
        <w:trPr>
          <w:trHeight w:val="49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061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TK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Truncated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ruto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gammaglobulinemia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tyrosine kinas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7,75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4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,70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4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024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SC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esmocollin-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,66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067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TGAV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tegr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pha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-V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6,22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,60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8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33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LD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hospholipase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D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,08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6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283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TR2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-hydroxytryptamine receptor 2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,03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7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071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JP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ight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junctio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ZO-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62,58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,3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69YQ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PECC1L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ytosp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5,51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,4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300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EBP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hosphatidylethanolamine-binding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4,44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0,4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137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LS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lastin-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4,00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,4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BA5D1C">
        <w:trPr>
          <w:trHeight w:val="510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048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NAI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uanine nucleotide-binding protein G(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 subunit alpha-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2,43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,5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607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TNND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ten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delta-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1,96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,6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046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PNS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lpa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mall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ubunit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0,92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,9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079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HBS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hrombospondin-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0,64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6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9NR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DLIM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DZ and LIM domain protein 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8,04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6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9BR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RO1B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ronin-1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7,25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9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BA5D1C">
        <w:trPr>
          <w:trHeight w:val="52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422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TAT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ignal transducer and activator of transcription 1-alpha/bet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6,33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9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627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PP2CB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erine/threonine-protein phosphatase 2A catalytic subunit bet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6,01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,6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37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CAM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CD166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ntige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5,41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7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BA5D1C">
        <w:trPr>
          <w:trHeight w:val="25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9NYL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MOD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ropomodulin-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4,96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,6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</w:tbl>
    <w:p w:rsidR="008E4435" w:rsidRDefault="008E4435">
      <w:pPr>
        <w:rPr>
          <w:rFonts w:ascii="Times New Roman" w:hAnsi="Times New Roman" w:cs="Times New Roman"/>
          <w:b/>
          <w:lang w:val="en-US"/>
        </w:rPr>
      </w:pPr>
    </w:p>
    <w:tbl>
      <w:tblPr>
        <w:tblW w:w="9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880"/>
        <w:gridCol w:w="1840"/>
        <w:gridCol w:w="523"/>
        <w:gridCol w:w="818"/>
        <w:gridCol w:w="877"/>
        <w:gridCol w:w="588"/>
        <w:gridCol w:w="523"/>
        <w:gridCol w:w="818"/>
        <w:gridCol w:w="877"/>
        <w:gridCol w:w="588"/>
      </w:tblGrid>
      <w:tr w:rsidR="00903E76" w:rsidRPr="00903E76" w:rsidTr="00903E76">
        <w:trPr>
          <w:trHeight w:val="255"/>
        </w:trPr>
        <w:tc>
          <w:tcPr>
            <w:tcW w:w="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lastRenderedPageBreak/>
              <w:t>Accession</w:t>
            </w:r>
            <w:proofErr w:type="spellEnd"/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Name</w:t>
            </w:r>
            <w:proofErr w:type="spellEnd"/>
          </w:p>
        </w:tc>
        <w:tc>
          <w:tcPr>
            <w:tcW w:w="1840" w:type="dxa"/>
            <w:vMerge w:val="restart"/>
            <w:tcBorders>
              <w:top w:val="single" w:sz="8" w:space="0" w:color="auto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escription</w:t>
            </w:r>
            <w:proofErr w:type="spellEnd"/>
          </w:p>
        </w:tc>
        <w:tc>
          <w:tcPr>
            <w:tcW w:w="2780" w:type="dxa"/>
            <w:gridSpan w:val="4"/>
            <w:tcBorders>
              <w:top w:val="single" w:sz="8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BLM</w:t>
            </w:r>
          </w:p>
        </w:tc>
        <w:tc>
          <w:tcPr>
            <w:tcW w:w="2780" w:type="dxa"/>
            <w:gridSpan w:val="4"/>
            <w:tcBorders>
              <w:top w:val="single" w:sz="8" w:space="0" w:color="auto"/>
              <w:left w:val="nil"/>
              <w:bottom w:val="single" w:sz="4" w:space="0" w:color="808080"/>
              <w:right w:val="single" w:sz="8" w:space="0" w:color="00000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DA-MB-468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0" w:type="dxa"/>
            <w:vMerge/>
            <w:tcBorders>
              <w:top w:val="single" w:sz="8" w:space="0" w:color="auto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cor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verag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# </w:t>
            </w:r>
            <w:r w:rsidR="00BA5D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eptide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# PSM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cor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verag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# </w:t>
            </w:r>
            <w:r w:rsidR="00BA5D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eptide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# PSM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5942</w:t>
            </w:r>
          </w:p>
        </w:tc>
        <w:tc>
          <w:tcPr>
            <w:tcW w:w="880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ZYX</w:t>
            </w:r>
          </w:p>
        </w:tc>
        <w:tc>
          <w:tcPr>
            <w:tcW w:w="1840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Zyxin</w:t>
            </w:r>
            <w:proofErr w:type="spellEnd"/>
          </w:p>
        </w:tc>
        <w:tc>
          <w:tcPr>
            <w:tcW w:w="49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4,74 </w:t>
            </w:r>
          </w:p>
        </w:tc>
        <w:tc>
          <w:tcPr>
            <w:tcW w:w="81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,70</w:t>
            </w:r>
          </w:p>
        </w:tc>
        <w:tc>
          <w:tcPr>
            <w:tcW w:w="87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49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single" w:sz="4" w:space="0" w:color="A6A6A6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49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106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KAR1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MP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dependent protein kinase type I-alpha regulatory subunit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4,55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9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176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PN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Calpain-2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talytic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ubunit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3,71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1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609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ST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estrin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3,25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,6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51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480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IMS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IM and senescent cell antigen-like-containing domain protein 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1,99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,6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51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9BPX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RPC5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ctin-related protein 2/3 complex subunit 5-like protein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1,11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,3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8N5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FAP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t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ilament-associated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1,07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4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049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LP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olipid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0,86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,5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9NPQ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IC8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ynembry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0,75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,8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51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EA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strocytic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hospho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PEA-1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0,14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,2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52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040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AF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F proto-oncogene serine/threonine-protein kinase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9,81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5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51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246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P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Low molecular weight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hosphotyrosine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protein phosphatase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8,85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,8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957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XSR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erine/threonine-protein kinase OSR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8,81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9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51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6IN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MEK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erine/threonine-protein phosphatase 4 regulatory subunit 3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8,60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3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612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AP1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s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related protein Rap-1b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8,43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,7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51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151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RPC1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ctin-related protein 2/3 complex subunit 1B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8,11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,4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151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RPC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ctin-related protein 2/3 complex subunit 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8,06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,6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31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AK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erine/threonine-protein kinase PAK 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8,03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7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630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PP3R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lcineur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ubunit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B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ype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7,07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,5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66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SCN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scin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6,92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9NS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ANCL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anC-like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6,91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4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49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6WCQ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PRI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yosin phosphatase Rho-interacting protein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6,84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7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155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RPC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ctin-related protein 2/3 complex subunit 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6,79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,9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611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TR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tin-related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6,35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4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51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927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RPC1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ctin-related protein 2/3 complex subunit 1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6,31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7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284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APK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itogen-activated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inase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6,22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8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9P0K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AI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nkycorbin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5,82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1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6FHE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NN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lponin-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5,32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,4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0ZGT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EX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exilin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5,27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4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151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RPC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ctin-related protein 2/3 complex subunit 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4,60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,4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293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PHA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phr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ype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A receptor 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4,10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2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51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86SQ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HLDB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leckstr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homology-like domain family B member 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,92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0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173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TGA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tegr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alpha-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,76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5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</w:tbl>
    <w:p w:rsidR="00903E76" w:rsidRDefault="00903E76">
      <w:pPr>
        <w:rPr>
          <w:rFonts w:ascii="Times New Roman" w:hAnsi="Times New Roman" w:cs="Times New Roman"/>
          <w:b/>
          <w:lang w:val="en-US"/>
        </w:rPr>
      </w:pPr>
    </w:p>
    <w:tbl>
      <w:tblPr>
        <w:tblW w:w="9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941"/>
        <w:gridCol w:w="1840"/>
        <w:gridCol w:w="523"/>
        <w:gridCol w:w="818"/>
        <w:gridCol w:w="877"/>
        <w:gridCol w:w="588"/>
        <w:gridCol w:w="523"/>
        <w:gridCol w:w="818"/>
        <w:gridCol w:w="877"/>
        <w:gridCol w:w="588"/>
      </w:tblGrid>
      <w:tr w:rsidR="00903E76" w:rsidRPr="00903E76" w:rsidTr="00903E76">
        <w:trPr>
          <w:trHeight w:val="255"/>
        </w:trPr>
        <w:tc>
          <w:tcPr>
            <w:tcW w:w="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lastRenderedPageBreak/>
              <w:t>Accession</w:t>
            </w:r>
            <w:proofErr w:type="spellEnd"/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Name</w:t>
            </w:r>
            <w:proofErr w:type="spellEnd"/>
          </w:p>
        </w:tc>
        <w:tc>
          <w:tcPr>
            <w:tcW w:w="1840" w:type="dxa"/>
            <w:vMerge w:val="restart"/>
            <w:tcBorders>
              <w:top w:val="single" w:sz="8" w:space="0" w:color="auto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escription</w:t>
            </w:r>
            <w:proofErr w:type="spellEnd"/>
          </w:p>
        </w:tc>
        <w:tc>
          <w:tcPr>
            <w:tcW w:w="2780" w:type="dxa"/>
            <w:gridSpan w:val="4"/>
            <w:tcBorders>
              <w:top w:val="single" w:sz="8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BLM</w:t>
            </w:r>
          </w:p>
        </w:tc>
        <w:tc>
          <w:tcPr>
            <w:tcW w:w="2780" w:type="dxa"/>
            <w:gridSpan w:val="4"/>
            <w:tcBorders>
              <w:top w:val="single" w:sz="8" w:space="0" w:color="auto"/>
              <w:left w:val="nil"/>
              <w:bottom w:val="single" w:sz="4" w:space="0" w:color="808080"/>
              <w:right w:val="single" w:sz="8" w:space="0" w:color="00000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DA-MB-468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0" w:type="dxa"/>
            <w:vMerge/>
            <w:tcBorders>
              <w:top w:val="single" w:sz="8" w:space="0" w:color="auto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cor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verag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# </w:t>
            </w:r>
            <w:r w:rsidR="00BA5D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eptide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# PSM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cor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verag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# </w:t>
            </w:r>
            <w:r w:rsidR="00BA5D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bookmarkStart w:id="0" w:name="_GoBack"/>
            <w:bookmarkEnd w:id="0"/>
            <w:proofErr w:type="spellStart"/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eptide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00FFFF" w:fill="D9D9D9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# PSM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6NYC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PP1R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hostensin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,64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7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434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PB41L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Band 4.1-like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,55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,3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425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SP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spase-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,33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,4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079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AMB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amin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ubunit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beta-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,32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6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150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RHGEF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ho guanine nucleotide exchange factor 1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,15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7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29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LG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Disks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arge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omolog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,14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5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305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X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yrosine-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inase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receptor UFO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,11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7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45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SC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esmocollin-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,10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0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9Y5K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D2A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CD2-associated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,98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5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51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052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TPN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yrosine-protein phosphatase non-receptor type 1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,96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5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51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4KWH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LCH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-phosphatidylinositol 4,5-bisphosphate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hosphodiesterase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eta-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,70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8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34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K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tegrin-linked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inase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,58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2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52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9Y6W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ASF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iskott-Aldrich syndrome protein family member 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,34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6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082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PP3C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erine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hreonine-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hosphatase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,30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6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45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133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TK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Inactive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yrosine-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inase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,27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,5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903E76" w:rsidRPr="00903E76" w:rsidTr="00903E76">
        <w:trPr>
          <w:trHeight w:val="46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750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00FFFF" w:fill="FFFFFF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DR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00FFFF" w:fill="FFFFFF"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WD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peat-containing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,07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,2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3E76" w:rsidRPr="00903E76" w:rsidRDefault="00903E76" w:rsidP="00903E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90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</w:tbl>
    <w:p w:rsidR="00903E76" w:rsidRPr="008E4435" w:rsidRDefault="00903E76">
      <w:pPr>
        <w:rPr>
          <w:rFonts w:ascii="Times New Roman" w:hAnsi="Times New Roman" w:cs="Times New Roman"/>
          <w:b/>
          <w:lang w:val="en-US"/>
        </w:rPr>
      </w:pPr>
    </w:p>
    <w:sectPr w:rsidR="00903E76" w:rsidRPr="008E44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19D"/>
    <w:rsid w:val="003D6E0B"/>
    <w:rsid w:val="008E4435"/>
    <w:rsid w:val="00903E76"/>
    <w:rsid w:val="00A34CAD"/>
    <w:rsid w:val="00AB319D"/>
    <w:rsid w:val="00BA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972</Words>
  <Characters>5350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</dc:creator>
  <cp:keywords/>
  <dc:description/>
  <cp:lastModifiedBy>Ruben</cp:lastModifiedBy>
  <cp:revision>3</cp:revision>
  <cp:lastPrinted>2016-11-17T11:50:00Z</cp:lastPrinted>
  <dcterms:created xsi:type="dcterms:W3CDTF">2016-11-17T11:30:00Z</dcterms:created>
  <dcterms:modified xsi:type="dcterms:W3CDTF">2016-11-17T12:23:00Z</dcterms:modified>
</cp:coreProperties>
</file>